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BA4DF3" w:rsidRDefault="00BA4DF3">
      <w:pPr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Style w:val="a"/>
        <w:tblpPr w:leftFromText="141" w:rightFromText="141" w:vertAnchor="page" w:horzAnchor="page" w:tblpX="704" w:tblpY="807"/>
        <w:tblW w:w="15588" w:type="dxa"/>
        <w:tblLayout w:type="fixed"/>
        <w:tblLook w:val="0400" w:firstRow="0" w:lastRow="0" w:firstColumn="0" w:lastColumn="0" w:noHBand="0" w:noVBand="1"/>
      </w:tblPr>
      <w:tblGrid>
        <w:gridCol w:w="1697"/>
        <w:gridCol w:w="581"/>
        <w:gridCol w:w="2393"/>
        <w:gridCol w:w="912"/>
        <w:gridCol w:w="1207"/>
        <w:gridCol w:w="930"/>
        <w:gridCol w:w="718"/>
        <w:gridCol w:w="1129"/>
        <w:gridCol w:w="1112"/>
        <w:gridCol w:w="4909"/>
      </w:tblGrid>
      <w:tr w:rsidR="00BA4DF3" w14:paraId="334D5C0B" w14:textId="77777777">
        <w:trPr>
          <w:trHeight w:val="21"/>
        </w:trPr>
        <w:tc>
          <w:tcPr>
            <w:tcW w:w="15588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EDEDED"/>
            <w:vAlign w:val="center"/>
          </w:tcPr>
          <w:p w14:paraId="00000002" w14:textId="77777777" w:rsidR="00BA4DF3" w:rsidRDefault="0000000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aterial 2.</w:t>
            </w:r>
          </w:p>
        </w:tc>
      </w:tr>
      <w:tr w:rsidR="00BA4DF3" w14:paraId="39D0E518" w14:textId="77777777">
        <w:trPr>
          <w:trHeight w:val="21"/>
        </w:trPr>
        <w:tc>
          <w:tcPr>
            <w:tcW w:w="15588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0000000C" w14:textId="77777777" w:rsidR="00BA4DF3" w:rsidRDefault="0000000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ecklists of Included Reviews with Meta-analyses</w:t>
            </w:r>
          </w:p>
        </w:tc>
      </w:tr>
      <w:tr w:rsidR="00BA4DF3" w14:paraId="1DF18E0E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chrane Handbook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chrane</w:t>
            </w:r>
          </w:p>
          <w:p w14:paraId="0000001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  <w:p w14:paraId="0000001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SPERO</w:t>
            </w:r>
          </w:p>
          <w:p w14:paraId="0000001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or Registratio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SMA Guidelin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1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2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anguages</w:t>
            </w:r>
          </w:p>
          <w:p w14:paraId="0000002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2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arch</w:t>
            </w:r>
          </w:p>
          <w:p w14:paraId="0000002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rom</w:t>
            </w:r>
          </w:p>
          <w:p w14:paraId="0000002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eption</w:t>
            </w:r>
          </w:p>
          <w:p w14:paraId="0000002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02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entification of Studies via Databases, Registries, and other Methods</w:t>
            </w:r>
          </w:p>
        </w:tc>
      </w:tr>
      <w:tr w:rsidR="00BA4DF3" w14:paraId="56E37BBD" w14:textId="77777777">
        <w:trPr>
          <w:trHeight w:val="964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7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Wei-Hsin Che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8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4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9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he effect of dance on mental health and quality of life of people with Parkinson’s disease: A systematic review and three-level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A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B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C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D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E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2F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ec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0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tabases: PubMed, Cochrane Library, and Embase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 xml:space="preserve">Other methods: No </w:t>
            </w:r>
          </w:p>
        </w:tc>
      </w:tr>
      <w:tr w:rsidR="00BA4DF3" w14:paraId="700ED487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nst M.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2" w14:textId="5C2679FF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</w:t>
            </w:r>
            <w:r w:rsidR="00A94DCF"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exercise for people with Parkinson’s disease: a systematic review and network meta-analysis (Cochrane Review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3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  <w:p w14:paraId="0000003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CENTRAL, MEDLINE, Embase, CINAH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D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MED, REHABDAT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U Clinical Trials Register, WHO, ClinicalTrials.gov, ISRCTN registry.</w:t>
            </w:r>
          </w:p>
          <w:p w14:paraId="0000003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trial registries, conference proceedings, and reference list</w:t>
            </w:r>
          </w:p>
        </w:tc>
      </w:tr>
      <w:tr w:rsidR="00A02A42" w:rsidRPr="0044685B" w14:paraId="429760C5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86C42F" w14:textId="6F9CFBB5" w:rsidR="00A02A42" w:rsidRDefault="00A02A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A693E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onida G.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2128A6" w14:textId="6CF21D61" w:rsidR="00A02A42" w:rsidRPr="00A02A42" w:rsidRDefault="00A02A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213F99" w14:textId="34AAB3EE" w:rsidR="00A02A42" w:rsidRPr="00A02A42" w:rsidRDefault="00A02A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Efectos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de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la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danza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sobre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el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equilibrio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de personas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con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la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enfermedad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de Parkinson: una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revisión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sistemática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con</w:t>
            </w:r>
            <w:proofErr w:type="spellEnd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metaanálisis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919B84" w14:textId="665255A3" w:rsidR="00A02A42" w:rsidRPr="00A02A42" w:rsidRDefault="00A02A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7BCA5" w14:textId="7A849A79" w:rsidR="00A02A42" w:rsidRPr="00A02A42" w:rsidRDefault="00A02A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A02A4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CC76D" w14:textId="6386B771" w:rsidR="00A02A42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DB975C" w14:textId="065193D2" w:rsidR="00A02A42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A7A85" w14:textId="4E6C7E6E" w:rsidR="00A02A42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proofErr w:type="spellStart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English</w:t>
            </w:r>
            <w:proofErr w:type="spellEnd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Portuguese</w:t>
            </w:r>
            <w:proofErr w:type="spellEnd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and</w:t>
            </w:r>
            <w:proofErr w:type="spellEnd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 Span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889E7" w14:textId="77777777" w:rsidR="0044685B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 xml:space="preserve">April </w:t>
            </w:r>
          </w:p>
          <w:p w14:paraId="2C4AE87B" w14:textId="023E0528" w:rsidR="00A02A42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79685E" w14:textId="77777777" w:rsidR="00A02A42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MEDLINE, LILACS, Cochrane, </w:t>
            </w:r>
            <w:proofErr w:type="spellStart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Dro</w:t>
            </w:r>
            <w:proofErr w:type="spellEnd"/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PsycINFO and Google Scholar.</w:t>
            </w:r>
          </w:p>
          <w:p w14:paraId="50C577F2" w14:textId="3A020924" w:rsidR="0044685B" w:rsidRPr="0044685B" w:rsidRDefault="0044685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85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Other methods: No</w:t>
            </w:r>
          </w:p>
        </w:tc>
      </w:tr>
      <w:tr w:rsidR="00BA4DF3" w14:paraId="03FC3B34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oline Simpkins &amp; Yang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3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 dance style and intervention duration matter in improving balance among people with Parkinson’s disease? A Systematic review with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04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PsycINFO, Cochrane Library, CINAHL, and MEDLINE</w:t>
            </w:r>
          </w:p>
          <w:p w14:paraId="0000004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7E77EC9D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qi Zh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ercise sustains motor function in Parkinson's disease: Evidence from 109 randomized controlled trials on over 4,600 patient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4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  <w:p w14:paraId="0000005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Embase, and MEDLINE</w:t>
            </w:r>
          </w:p>
          <w:p w14:paraId="0000005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59BD421D" w14:textId="77777777">
        <w:trPr>
          <w:trHeight w:val="21"/>
        </w:trPr>
        <w:tc>
          <w:tcPr>
            <w:tcW w:w="16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56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i Wang, et al.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57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058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Effectiveness of different exercises in improving postural balance among Parkinson’s disease patients: a systematic review </w:t>
            </w:r>
            <w:proofErr w:type="gram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d  network</w:t>
            </w:r>
            <w:proofErr w:type="gram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9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A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B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C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D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 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E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at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3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5F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tabases: PubMed, Embase, PsycINFO, Cochrane Central Register of Controlled Trials (CENTRAL), and Web of Science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Other methods: No</w:t>
            </w:r>
          </w:p>
        </w:tc>
      </w:tr>
      <w:tr w:rsidR="00BA4DF3" w14:paraId="5635FBDD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A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Hayam Mahmoud </w:t>
            </w:r>
            <w:proofErr w:type="spell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ahmoud</w:t>
            </w:r>
            <w:proofErr w:type="spell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B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C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ffect of dancing on freezing of gait in patients with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D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E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6F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0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1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2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sdt>
              <w:sdtPr>
                <w:rPr>
                  <w:color w:val="FF0000"/>
                </w:rPr>
                <w:tag w:val="goog_rdk_5"/>
                <w:id w:val="-1208408701"/>
              </w:sdtPr>
              <w:sdtContent/>
            </w:sdt>
            <w:sdt>
              <w:sdtPr>
                <w:rPr>
                  <w:color w:val="FF0000"/>
                </w:rPr>
                <w:tag w:val="goog_rdk_6"/>
                <w:id w:val="1381129309"/>
              </w:sdtPr>
              <w:sdtContent/>
            </w:sdt>
            <w:sdt>
              <w:sdtPr>
                <w:rPr>
                  <w:color w:val="FF0000"/>
                </w:rPr>
                <w:tag w:val="goog_rdk_7"/>
                <w:id w:val="-1322124558"/>
              </w:sdtPr>
              <w:sdtContent/>
            </w:sdt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pr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3" w14:textId="49AD40AA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tabases:  PubMed, MEDLINE, Cochrane Library, WOS, Wiley online library, and EBSCO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Other methods: No</w:t>
            </w:r>
          </w:p>
        </w:tc>
      </w:tr>
      <w:tr w:rsidR="00BA4DF3" w14:paraId="7AE22503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4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henglan</w:t>
            </w:r>
            <w:proofErr w:type="spell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He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5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6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Whether mindfulness-guided therapy can be a new direction for the rehabilitation of patients with Parkinson’s disease: a network meta-analysis of non-pharmacological alternative motor -/sensory-based intervention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7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41A104" w14:textId="77777777" w:rsid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sdt>
              <w:sdtPr>
                <w:rPr>
                  <w:color w:val="FF0000"/>
                </w:rPr>
                <w:tag w:val="goog_rdk_8"/>
                <w:id w:val="-535346694"/>
              </w:sdtPr>
              <w:sdtContent/>
            </w:sdt>
            <w:sdt>
              <w:sdtPr>
                <w:rPr>
                  <w:color w:val="FF0000"/>
                </w:rPr>
                <w:tag w:val="goog_rdk_9"/>
                <w:id w:val="1549340691"/>
              </w:sdtPr>
              <w:sdtContent/>
            </w:sdt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No </w:t>
            </w:r>
          </w:p>
          <w:p w14:paraId="00000078" w14:textId="24043A69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(Registered in</w:t>
            </w:r>
          </w:p>
          <w:p w14:paraId="00000079" w14:textId="5DCAEC3F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Inplasy</w:t>
            </w:r>
            <w:proofErr w:type="spell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A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B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C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D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Oct 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7E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tabases: PubMed, Cochrane Library, Embase, WOS, and EBSCO CINAHL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Other methods: No</w:t>
            </w:r>
          </w:p>
        </w:tc>
      </w:tr>
      <w:tr w:rsidR="00BA4DF3" w14:paraId="50B2DB3A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7F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pt-BR"/>
              </w:rPr>
              <w:lastRenderedPageBreak/>
              <w:t>Patrícia Lorenzo-García, et al.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80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081" w14:textId="77777777" w:rsidR="00BA4DF3" w:rsidRPr="007E6739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ffects of physical exercise interventions on balance, postural stability and general mobility in Parkinson’s disease: a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2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3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4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a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5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6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nglish and Span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7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ug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8" w14:textId="77777777" w:rsidR="00BA4DF3" w:rsidRPr="007E67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atabases: PubMed, Cochrane Central Register of Controlled Trials, and WOS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 xml:space="preserve">Other </w:t>
            </w:r>
            <w:proofErr w:type="spellStart"/>
            <w:proofErr w:type="gram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thods:references</w:t>
            </w:r>
            <w:proofErr w:type="spellEnd"/>
            <w:proofErr w:type="gram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from previous systematic reviews, meta-analyses, and suitable articles were reviewed</w:t>
            </w:r>
          </w:p>
        </w:tc>
      </w:tr>
      <w:tr w:rsidR="00BA4DF3" w14:paraId="789112B7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a Mohamed Hasan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icacy of dance for Parkinson’s disease: a pooled analysis of 372 patient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8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09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Scopus, WOS, and Cochrane CENTRAL.</w:t>
            </w:r>
          </w:p>
          <w:p w14:paraId="0000009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7087DDBB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aire Chrysanth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pod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ythmic cueing, dance, resistance training, and Parkinson'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9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9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09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Cochrane CENTRAL, MEDLINE (PubMed)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Di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14:paraId="000000A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27523477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n-Lan Y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and parameters of community-based exercise on motor symptoms in Parkinson’s disease: a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0A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EDLINE (PubMed), Cochrane CENTRAL, Scopus, Embase, and WOS.</w:t>
            </w:r>
          </w:p>
          <w:p w14:paraId="000000A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s list, and Google Scholar</w:t>
            </w:r>
          </w:p>
        </w:tc>
      </w:tr>
      <w:tr w:rsidR="00BA4DF3" w14:paraId="17B37181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ust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afaogl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A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ch type of mind–body exercise is most effective in improving functional performance and quality of life in patients with Parkinson's disease? A systematic review with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  <w:p w14:paraId="000000B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 (PubMed), Cochrane CENTRAL, and WOS.</w:t>
            </w:r>
          </w:p>
          <w:p w14:paraId="000000B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 Google Scholar and reference list</w:t>
            </w:r>
          </w:p>
        </w:tc>
      </w:tr>
      <w:tr w:rsidR="00BA4DF3" w14:paraId="5A162526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A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Patricia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Lorenzo-García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Exercise Interventions on Quality of Life in Parkinson’s Disease: A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B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C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  <w:p w14:paraId="000000C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 (PubMed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ochrane CENTRAL, and WOS.</w:t>
            </w:r>
          </w:p>
          <w:p w14:paraId="000000C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previous systematic reviews and meta-analyses on the topic and the reference list</w:t>
            </w:r>
          </w:p>
        </w:tc>
      </w:tr>
      <w:tr w:rsidR="00BA4DF3" w14:paraId="1E9C00FE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a Goh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 of rehabilitation interventions on freezing of gait in people with Parkinson’s disease is unclear: a systematic review and meta-analyse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C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C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0D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CINAHL, Cochrane CENTRAL, EMBASE, MEDLI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See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Scopus.</w:t>
            </w:r>
          </w:p>
          <w:p w14:paraId="000000D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</w:t>
            </w:r>
          </w:p>
        </w:tc>
      </w:tr>
      <w:tr w:rsidR="00BA4DF3" w14:paraId="61DED01C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ong Y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icacy and evaluation of therapeutic exercises on adults with Parkinson’s disease: a systematic review and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D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0D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D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MEDLINE, Embase, PsycINFO, Cochrane CENTRAL, WO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NKI.</w:t>
            </w:r>
          </w:p>
          <w:p w14:paraId="000000E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</w:t>
            </w:r>
          </w:p>
        </w:tc>
      </w:tr>
      <w:tr w:rsidR="00BA4DF3" w14:paraId="3BE2B915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uxin W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icacy of non-pharmacological interventions for depression in individuals with Parkinson’s disease: A systematic review and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E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0E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Embase, Cochrane CENTRAL, PsycINFO, CNKI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nf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14:paraId="000000E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gray literature and reference list</w:t>
            </w:r>
          </w:p>
        </w:tc>
      </w:tr>
      <w:tr w:rsidR="00BA4DF3" w14:paraId="03E33E96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ik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ao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E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Ten Different Exercise Interventions on Motor Function in Parkinson’s Disease Patients—A Network Meta-Analysis of Randomized Controlled Trial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0F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0F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Embase, Cochrane Library, WOS, and CNKI.</w:t>
            </w:r>
          </w:p>
          <w:p w14:paraId="000000F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3FE4BFCF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‐li W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ffects of dance therapy on non‐motor symptoms in patients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arkinson’s disease: a systematic review and meta‐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0F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</w:t>
            </w:r>
          </w:p>
          <w:p w14:paraId="0000010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Web of Science, The Cochrane Library, Embase, and Science Direct.</w:t>
            </w:r>
          </w:p>
          <w:p w14:paraId="0000010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ther methods: Reference list</w:t>
            </w:r>
          </w:p>
        </w:tc>
      </w:tr>
      <w:tr w:rsidR="00BA4DF3" w14:paraId="459F2E55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7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lastRenderedPageBreak/>
              <w:t>Celia Alvarez-Bueno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exercise on motor symptoms in patients with Parkinson’s Disease: a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0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0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11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, WOS, Scopus, and Cochrane CENTRAL.</w:t>
            </w:r>
          </w:p>
          <w:p w14:paraId="0000011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er methods: systematic review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analy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 reference list</w:t>
            </w:r>
          </w:p>
        </w:tc>
      </w:tr>
      <w:tr w:rsidR="00BA4DF3" w14:paraId="06C14D52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ophi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heeq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mail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idence of disease severity, cognitive and physical outcomes of dance interventions for persons with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1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11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1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, EMBASE, Cochrane CENTRAL, WHO.</w:t>
            </w:r>
          </w:p>
          <w:p w14:paraId="0000012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, lists of retrieved articles published, unpublished or ongoing studies</w:t>
            </w:r>
          </w:p>
        </w:tc>
      </w:tr>
      <w:tr w:rsidR="00BA4DF3" w14:paraId="40BFFF7B" w14:textId="77777777">
        <w:trPr>
          <w:trHeight w:val="198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. M. Radder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therapy in Parkinson’s Disease: A Meta-Analysis of Present Treatment Modalitie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</w:p>
          <w:p w14:paraId="0000012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edline), CINAHL, Embase, and WOS.</w:t>
            </w:r>
          </w:p>
          <w:p w14:paraId="0000012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 Full-text articles, published abstracts, and conference proceedings.</w:t>
            </w:r>
          </w:p>
        </w:tc>
      </w:tr>
      <w:tr w:rsidR="00BA4DF3" w14:paraId="20B8F078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well Barnish &amp; Barran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2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systematic review of active group-based dance, singing, music therapy and theatrical interventions for quality of life, functional communication, speech, motor function and cognitive status in people with Parkinson’s disea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</w:p>
          <w:p w14:paraId="0000013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sycINFO, AMED, CINAHL, EMBASE, and MEDLINE.</w:t>
            </w:r>
          </w:p>
          <w:p w14:paraId="0000013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Google Scholar and reference list</w:t>
            </w:r>
          </w:p>
        </w:tc>
      </w:tr>
      <w:tr w:rsidR="00BA4DF3" w14:paraId="71EDFCD0" w14:textId="77777777">
        <w:trPr>
          <w:trHeight w:val="77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9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Ruben D. Hidalgo-Agudo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itional Physical Interventions to Conventional Physical Therapy in Parkinson’s Disease: A Systematic Review and Meta-Analysis of Randomized Clinical Trial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3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4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  <w:p w14:paraId="0000014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WOS, PubMed, Scopu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14:paraId="0000014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5208B3DE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na M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apellott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icacy of dance for improv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orn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otor symptoms, and quality of life in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4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4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</w:t>
            </w:r>
          </w:p>
          <w:p w14:paraId="0000015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, Embase, PsycINFO, CINAHL, and PubMed.</w:t>
            </w:r>
          </w:p>
          <w:p w14:paraId="0000015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32E932AD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i Chen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Exercise on Quality of Life in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5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  <w:p w14:paraId="0000015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5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Embase, WOS, Cochrane CENTRAL, Clinical Trials, and ISRCTN registry, ProQuest, E+OS, DART-Europe, and NDLT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  <w:p w14:paraId="0000015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</w:t>
            </w:r>
          </w:p>
        </w:tc>
      </w:tr>
      <w:tr w:rsidR="00BA4DF3" w14:paraId="3749E752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0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Heloisa de Almeida, et al.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 of Dance on Postural Control in People with Parkinson’s Disease: A Meta-Analysis Review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6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y</w:t>
            </w:r>
          </w:p>
          <w:p w14:paraId="0000016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9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00016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LILACS, Cochrane CENTR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WOS, Scopu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D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cienceDirect, and CINAHL.</w:t>
            </w:r>
          </w:p>
          <w:p w14:paraId="0000016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293C11C7" w14:textId="77777777">
        <w:trPr>
          <w:trHeight w:val="21"/>
        </w:trPr>
        <w:tc>
          <w:tcPr>
            <w:tcW w:w="16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6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eesha Kalyani H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uthanthirig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6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6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ance on Gait, Cognition, and Dual-Tasking in Parkinson’s Disease: A Systematic Review and Meta-Analysi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</w:t>
            </w:r>
          </w:p>
          <w:p w14:paraId="0000017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9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017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Cochrane CENTRAL, Embase, CINAHL, PsycINFO, WOS, and Scopus.</w:t>
            </w:r>
          </w:p>
          <w:p w14:paraId="0000017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0082C2BC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jun T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he effects of exercise interventions on Parkinson’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disease: A Bayesian network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7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</w:t>
            </w:r>
          </w:p>
          <w:p w14:paraId="0000018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Emb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Cochrane Library.</w:t>
            </w:r>
          </w:p>
          <w:p w14:paraId="0000018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337545B1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i Zhang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ance therapy on cognitive and mood symptoms in people with Parkinson'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8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8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  <w:p w14:paraId="0000018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, CINAHL, Embase, and Cochrane CENTRAL.</w:t>
            </w:r>
          </w:p>
          <w:p w14:paraId="00000191" w14:textId="77777777" w:rsidR="00BA4DF3" w:rsidRDefault="00BA4D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0019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reference list</w:t>
            </w:r>
          </w:p>
        </w:tc>
      </w:tr>
      <w:tr w:rsidR="00BA4DF3" w14:paraId="34FF7543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3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Camila Monteiro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Mazzarin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ance and of Tai Chi on Functional Mobility, Balance, and Agility in Parkinson’s Disease -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19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MEDLINE, Cochrane Library, Bireme, PubMe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d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MBASE, and CINAHL. Other methods: No</w:t>
            </w:r>
          </w:p>
        </w:tc>
      </w:tr>
      <w:tr w:rsidR="00BA4DF3" w14:paraId="47426823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rce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b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9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ance practice on functional mobility, motor symptoms and quality of life in people with Parkinson’s disease: a systematic review with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5" w14:textId="3755A1A5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, Spanish</w:t>
            </w:r>
            <w:r w:rsidR="00446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Portugues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  <w:p w14:paraId="000001A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LILAC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ochrane, and PsycINFO.</w:t>
            </w:r>
          </w:p>
          <w:p w14:paraId="000001A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methods: No</w:t>
            </w:r>
          </w:p>
        </w:tc>
      </w:tr>
      <w:tr w:rsidR="00BA4DF3" w14:paraId="59A1F246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wok Y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mind-body exercises on the physiological and psychosocial well-being of individuals with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A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  <w:p w14:paraId="000001B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: EMBASE, Ovid Medline, Psych Info, and Cochrane Library. Other methods: reference list</w:t>
            </w:r>
          </w:p>
        </w:tc>
      </w:tr>
      <w:tr w:rsidR="00BA4DF3" w14:paraId="34D84AA3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ésiré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ötz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e tango in Parkinson’s disease –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 or 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  <w:p w14:paraId="000001B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B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ME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Google Scholar</w:t>
            </w:r>
          </w:p>
        </w:tc>
      </w:tr>
      <w:tr w:rsidR="00BA4DF3" w14:paraId="68B41592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anne Shanahan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ce for People with Parkinson’s Disease: What Is the Evidence Telling Us?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C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</w:t>
            </w:r>
          </w:p>
          <w:p w14:paraId="000001C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CINAHL, AME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D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ubMed, PubMed Central, Sage, and ScienceDirect. Other methods: reference list</w:t>
            </w:r>
          </w:p>
        </w:tc>
      </w:tr>
      <w:tr w:rsidR="00BA4DF3" w14:paraId="5FAC7162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C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Priscila A. da Rocha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ary physical therapies for move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disorders in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C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3" w14:textId="237CEDAB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, Spanish</w:t>
            </w:r>
            <w:r w:rsidR="00446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Portuguese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informed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Emb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The Cochrane Library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Reference list</w:t>
            </w:r>
          </w:p>
        </w:tc>
      </w:tr>
      <w:tr w:rsidR="00BA4DF3" w14:paraId="7586934A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ryn Sharp &amp; Hewitt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ce as an intervention for people with Parkinson’s disease: A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D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D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  <w:p w14:paraId="000001E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AMED, BNI, CINAHL, EMBASE, HBE, HMIC, MEDLI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INF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Cochrane CENTRAL, Web of Knowledg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see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echB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B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da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grey literature, conference abstracts and proceedings, hand searching journals and reference list</w:t>
            </w:r>
          </w:p>
        </w:tc>
      </w:tr>
      <w:tr w:rsidR="00BA4DF3" w14:paraId="46CD8427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2" w14:textId="77777777" w:rsidR="00BA4DF3" w:rsidRPr="00A94DCF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M. J. de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Dreu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habilitation, exercise therapy and music in patients with Parkinson’s disease: a meta-analysis of the effects of music-based movement therapy on walking ability, balance and quality of lif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E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</w:p>
          <w:p w14:paraId="000001E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Embase, Cochran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a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D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No</w:t>
            </w:r>
          </w:p>
        </w:tc>
      </w:tr>
      <w:tr w:rsidR="00BA4DF3" w14:paraId="5553B930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ire L. Tomlinson, et al. (A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E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therapy versus placebo or no intervention in Parkinson's (Cochrane Review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5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1F6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7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</w:p>
          <w:p w14:paraId="000001F8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9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Embase, Cumulative Index to Nursing and Allied Health Literature, Web of Science, Allied and Complimentary Medicine Database, REHABDATA, REHADAT, GEROLIT, Latin American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aribbean Health Sciences Literatur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Car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Index Medicus for the Eastern Mediterranean region; Cochrane CENTR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Wat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inical Trial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Regis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ontrolled Trials, ClinicalTrials.gov, Research Portfolio Online Reporting Tool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tional Institute of disability and rehabilitation register, National research register.  Conference and grey literature databases: Conference Proceedings Citation Index, Dissertation Abstracts, Conference Papers Index, Index to Theses, Electronic Theses Online Service, ProQuest. Other methods: Relevant specific journals, abstract books, conference proceedings, reference lists.</w:t>
            </w:r>
          </w:p>
        </w:tc>
      </w:tr>
      <w:tr w:rsidR="00BA4DF3" w14:paraId="07F44B4B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A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laire L. Tomlinson, et al.  (B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B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C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otherapy intervention in Parkinson’s disease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D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E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1FF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00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01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  <w:p w14:paraId="00000202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03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</w:p>
          <w:p w14:paraId="00000204" w14:textId="77777777" w:rsidR="00BA4DF3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0000209" w14:textId="6A119764" w:rsidR="00BA4DF3" w:rsidRDefault="00000000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, Embase, Cumulative Index to Nursing and Allied Health Literature, Web of Science, Allied, and Complimentary Medicine Database, REHABDATA, REHADAT, GEROLIT, Latin American and Caribbean Health Sciences Literatur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Car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Index Medicus for the Eastern Mediterranean region; Cochrane CENTR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reWat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inical Trials, meta register of Controlled Trials, ClinicalTrials.gov, Research Portfolio Online Reporting Tool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ational Institute of disability and rehabilitation register, National research register.  Conference and grey literature databases: Conference Proceedings Citation Index, Dissertation Abstracts, Conference Papers Index, Index to Theses, Electronic Theses Online Service, ProQuest. Other methods: Relevant specific journals, abstract books, conference proceedings, reference lists.</w:t>
            </w:r>
          </w:p>
        </w:tc>
      </w:tr>
      <w:tr w:rsidR="00BA4DF3" w14:paraId="41F94274" w14:textId="77777777">
        <w:trPr>
          <w:trHeight w:val="21"/>
        </w:trPr>
        <w:tc>
          <w:tcPr>
            <w:tcW w:w="15588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0000020A" w14:textId="77777777" w:rsidR="00BA4DF3" w:rsidRDefault="0000000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ecklists of Included Reviews without Meta-analyses</w:t>
            </w:r>
          </w:p>
        </w:tc>
      </w:tr>
      <w:tr w:rsidR="00BA4DF3" w14:paraId="12773D8D" w14:textId="77777777">
        <w:trPr>
          <w:trHeight w:val="21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4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5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6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7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chrane Handbook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8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chrane</w:t>
            </w:r>
          </w:p>
          <w:p w14:paraId="00000219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  <w:p w14:paraId="0000021A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SPERO</w:t>
            </w:r>
          </w:p>
          <w:p w14:paraId="0000021B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or Registration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C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ISMA Guidelin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D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1E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anguages</w:t>
            </w:r>
          </w:p>
          <w:p w14:paraId="0000021F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lude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20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arch</w:t>
            </w:r>
          </w:p>
          <w:p w14:paraId="00000221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rom</w:t>
            </w:r>
          </w:p>
          <w:p w14:paraId="00000222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eption</w:t>
            </w:r>
          </w:p>
          <w:p w14:paraId="00000223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CE5CD"/>
            <w:vAlign w:val="center"/>
          </w:tcPr>
          <w:p w14:paraId="00000224" w14:textId="77777777" w:rsidR="00BA4DF3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entification of Studies via Databases, Registries, and other Methods</w:t>
            </w:r>
          </w:p>
        </w:tc>
      </w:tr>
      <w:tr w:rsidR="007E6739" w14:paraId="0FE9D0E5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C011A7" w14:textId="430E36F9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color w:val="FF0000"/>
                </w:rPr>
                <w:tag w:val="goog_rdk_0"/>
                <w:id w:val="-1724131607"/>
              </w:sdtPr>
              <w:sdtContent/>
            </w:sdt>
            <w:sdt>
              <w:sdtPr>
                <w:rPr>
                  <w:color w:val="FF0000"/>
                </w:rPr>
                <w:tag w:val="goog_rdk_1"/>
                <w:id w:val="308988209"/>
                <w:showingPlcHdr/>
              </w:sdtPr>
              <w:sdtContent>
                <w:r>
                  <w:rPr>
                    <w:color w:val="FF0000"/>
                  </w:rPr>
                  <w:t xml:space="preserve">     </w:t>
                </w:r>
              </w:sdtContent>
            </w:sdt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Valton Costa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1EFD5" w14:textId="135FC05B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23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0AB91D" w14:textId="5B632AFD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hysical exercise for treating non-motor symptoms assessed by general Parkinson’s disease scales: systematic review and meta-analysi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C553E" w14:textId="06751424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0EFED8" w14:textId="54924F9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537DB5" w14:textId="0C043BA2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A6F67" w14:textId="19707F49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60BCC6" w14:textId="0BCFC74C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nglish, Portuguese, and Span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6E985" w14:textId="3D1D75CB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sdt>
              <w:sdtPr>
                <w:rPr>
                  <w:color w:val="FF0000"/>
                </w:rPr>
                <w:tag w:val="goog_rdk_2"/>
                <w:id w:val="-1025642145"/>
              </w:sdtPr>
              <w:sdtContent/>
            </w:sdt>
            <w:sdt>
              <w:sdtPr>
                <w:rPr>
                  <w:color w:val="FF0000"/>
                </w:rPr>
                <w:tag w:val="goog_rdk_3"/>
                <w:id w:val="1043322466"/>
              </w:sdtPr>
              <w:sdtContent/>
            </w:sdt>
            <w:sdt>
              <w:sdtPr>
                <w:rPr>
                  <w:color w:val="FF0000"/>
                </w:rPr>
                <w:tag w:val="goog_rdk_4"/>
                <w:id w:val="-390346277"/>
              </w:sdtPr>
              <w:sdtContent/>
            </w:sdt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ec</w:t>
            </w: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97B3E" w14:textId="2E3CB5A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Databases: PubMed, Cochrane Library, Scopus, WOS, Embase, ScienceDirect, and </w:t>
            </w:r>
            <w:proofErr w:type="spellStart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EDro</w:t>
            </w:r>
            <w:proofErr w:type="spellEnd"/>
            <w:r w:rsidRPr="007E673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br/>
              <w:t>Other methods: No</w:t>
            </w:r>
          </w:p>
        </w:tc>
      </w:tr>
      <w:tr w:rsidR="007E6739" w14:paraId="038102CC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luca-Dana Mot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măjan-Guță</w:t>
            </w:r>
            <w:proofErr w:type="spellEnd"/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ce therapy for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Google</w:t>
            </w:r>
          </w:p>
        </w:tc>
      </w:tr>
      <w:tr w:rsidR="007E6739" w14:paraId="075504E9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2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ddhi Dipak Patel &amp; Mans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iew: Effect of Supplemental Activities on Motor and Nonmotor Outcomes in the Parkinson’s Populatio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8" w14:textId="77777777" w:rsidR="007E6739" w:rsidRDefault="007E6739" w:rsidP="007E6739">
            <w:pPr>
              <w:spacing w:after="0" w:line="276" w:lineRule="auto"/>
              <w:ind w:left="26" w:firstLine="4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CINAHL, ScienceDirect, and Galileo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over@GeorgiaSouthe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</w:t>
            </w:r>
          </w:p>
          <w:p w14:paraId="0000023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ds: No</w:t>
            </w:r>
          </w:p>
        </w:tc>
      </w:tr>
      <w:tr w:rsidR="007E6739" w14:paraId="63AA05FB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ng-Cheng Wu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ce movement therapy for neurodegenerative diseases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3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943956" w14:textId="77777777" w:rsidR="005D7BF7" w:rsidRDefault="007E6739" w:rsidP="007E6739">
            <w:pPr>
              <w:spacing w:after="2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</w:t>
            </w:r>
          </w:p>
          <w:p w14:paraId="0000023E" w14:textId="2408EDB7" w:rsidR="007E6739" w:rsidRDefault="007E6739" w:rsidP="007E6739">
            <w:pPr>
              <w:spacing w:after="2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gistered in</w:t>
            </w:r>
          </w:p>
          <w:p w14:paraId="0000023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Science Framework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3" w14:textId="77777777" w:rsidR="007E6739" w:rsidRDefault="007E6739" w:rsidP="007E6739">
            <w:pPr>
              <w:spacing w:after="2" w:line="276" w:lineRule="auto"/>
              <w:ind w:left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0024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02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WOS, Cochrane library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No</w:t>
            </w:r>
          </w:p>
        </w:tc>
      </w:tr>
      <w:tr w:rsidR="007E6739" w14:paraId="0CB455E3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a Emmanouilidis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8" w14:textId="77777777" w:rsidR="007E6739" w:rsidRDefault="007E6739" w:rsidP="007E6739">
            <w:pPr>
              <w:spacing w:after="2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nc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 Accessible Physical Activity for People with</w:t>
            </w:r>
          </w:p>
          <w:p w14:paraId="0000024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kinson’s Disea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4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AMED, Cochrane Librar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INHAL, PsycINFO, EMBASE and MEDLINE. Other methods: No</w:t>
            </w:r>
          </w:p>
        </w:tc>
      </w:tr>
      <w:tr w:rsidR="007E6739" w14:paraId="7D4FA7EC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. Berti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ntine tango in the care of Parkinson’s disease: A systematic review and analysis of the interventio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clear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9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, CINAHL, EMBASE, PsycINFO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No</w:t>
            </w:r>
          </w:p>
        </w:tc>
      </w:tr>
      <w:tr w:rsidR="007E6739" w14:paraId="73EA0D5B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jat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heem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acaCarreira</w:t>
            </w:r>
            <w:proofErr w:type="spellEnd"/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ballroom dancing in patients with Parkinson`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5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PubMed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No</w:t>
            </w:r>
          </w:p>
        </w:tc>
      </w:tr>
      <w:tr w:rsidR="007E6739" w14:paraId="750F4960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5" w14:textId="77777777" w:rsidR="007E6739" w:rsidRPr="00A94DCF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renna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Pryscia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C. Aguiar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apeutic Dancing for Parkinson's Disea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D" w14:textId="77777777" w:rsidR="007E6739" w:rsidRDefault="007E6739" w:rsidP="007E6739">
            <w:pPr>
              <w:spacing w:after="2" w:line="276" w:lineRule="auto"/>
              <w:ind w:left="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0026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6F" w14:textId="77777777" w:rsidR="007E6739" w:rsidRDefault="007E6739" w:rsidP="007E6739">
            <w:pPr>
              <w:spacing w:after="2" w:line="276" w:lineRule="auto"/>
              <w:ind w:left="5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CINHAL, Medline, Scopus, WOS,</w:t>
            </w:r>
          </w:p>
          <w:p w14:paraId="0000027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b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ochrane Library. Other methods: No.</w:t>
            </w:r>
          </w:p>
        </w:tc>
      </w:tr>
      <w:tr w:rsidR="007E6739" w14:paraId="667EE8AD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anie E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s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3" w14:textId="77777777" w:rsidR="007E6739" w:rsidRDefault="007E6739" w:rsidP="007E6739">
            <w:pPr>
              <w:spacing w:after="2" w:line="276" w:lineRule="auto"/>
              <w:ind w:left="14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Impact of Physical Activity on Non-Motor Symptoms in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informe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A" w14:textId="77777777" w:rsidR="007E6739" w:rsidRDefault="007E6739" w:rsidP="007E6739">
            <w:pPr>
              <w:spacing w:after="2" w:line="276" w:lineRule="auto"/>
              <w:ind w:right="5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MEDLINE, Ovid,</w:t>
            </w:r>
          </w:p>
          <w:p w14:paraId="0000027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tsDiscu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copus, and WOS. Other methods: Reference list</w:t>
            </w:r>
          </w:p>
        </w:tc>
      </w:tr>
      <w:tr w:rsidR="007E6739" w14:paraId="2DB117FB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C" w14:textId="77777777" w:rsidR="007E6739" w:rsidRPr="00A94DCF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uís A. A. Santos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E" w14:textId="77777777" w:rsidR="007E6739" w:rsidRDefault="007E6739" w:rsidP="007E6739">
            <w:pPr>
              <w:spacing w:after="0" w:line="276" w:lineRule="auto"/>
              <w:ind w:left="75" w:right="39" w:hanging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ual-task interventions on gait performance of patients with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7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informe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4" w14:textId="77777777" w:rsidR="007E6739" w:rsidRDefault="007E6739" w:rsidP="007E6739">
            <w:pPr>
              <w:spacing w:after="2" w:line="276" w:lineRule="auto"/>
              <w:ind w:left="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000028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 2015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MEDLINE (PubMed), LILACS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No</w:t>
            </w:r>
          </w:p>
        </w:tc>
      </w:tr>
      <w:tr w:rsidR="007E6739" w14:paraId="7DF1B792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til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Šum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9" w14:textId="77777777" w:rsidR="007E6739" w:rsidRDefault="007E6739" w:rsidP="007E6739">
            <w:pPr>
              <w:spacing w:after="2" w:line="276" w:lineRule="auto"/>
              <w:ind w:left="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logical Benefits of Nonpharmacological</w:t>
            </w:r>
          </w:p>
          <w:p w14:paraId="0000028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ods Aimed for Improving Balance in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8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informed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WOS, and EBSCO. Other methods: No</w:t>
            </w:r>
          </w:p>
        </w:tc>
      </w:tr>
      <w:tr w:rsidR="007E6739" w14:paraId="3D1C4F81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alind Mandelbaum &amp; Lo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amining Dance as an Intervention in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2013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WOS and Cochrane Library. Other methods: Google Scholar.</w:t>
            </w:r>
          </w:p>
        </w:tc>
      </w:tr>
      <w:tr w:rsidR="007E6739" w14:paraId="0222DE42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ielle K. Murray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effects of exercise on cognition in Parkinson’s disease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9F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PubMed, Web of Knowledge, and EBM Reviews. Other methods: No</w:t>
            </w:r>
          </w:p>
        </w:tc>
      </w:tr>
      <w:tr w:rsidR="007E6739" w14:paraId="0EB54E04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 Valverde Guijarro &amp; García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8" w14:textId="77777777" w:rsidR="007E6739" w:rsidRPr="00A94DCF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Efecto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de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a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danza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en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>los</w:t>
            </w:r>
            <w:proofErr w:type="spellEnd"/>
            <w:r w:rsidRPr="00A94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/>
              </w:rPr>
              <w:t xml:space="preserve"> enfermos de Parkinso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A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B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D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nish and English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E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AF" w14:textId="77777777" w:rsidR="007E6739" w:rsidRDefault="007E6739" w:rsidP="007E6739">
            <w:pPr>
              <w:spacing w:after="2" w:line="276" w:lineRule="auto"/>
              <w:ind w:left="1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Ovid, ScienceDirect, Trip</w:t>
            </w:r>
          </w:p>
          <w:p w14:paraId="000002B0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atabase, Web of Knowledg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ie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Cisne,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n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 Other methods: Google scholar.</w:t>
            </w:r>
          </w:p>
        </w:tc>
      </w:tr>
      <w:tr w:rsidR="007E6739" w14:paraId="5C7EA03B" w14:textId="77777777">
        <w:trPr>
          <w:trHeight w:val="20"/>
        </w:trPr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1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e-Sophie Kiepe, et al.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2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3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s of dance therapy and ballroom dances on physical and mental illnesses: A systematic review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4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5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6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7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8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trictions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9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A" w14:textId="77777777" w:rsidR="007E6739" w:rsidRDefault="007E6739" w:rsidP="007E6739">
            <w:pPr>
              <w:spacing w:after="0" w:line="276" w:lineRule="auto"/>
              <w:ind w:left="110" w:hanging="3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abases: MEDLINE and PsycINFO. Other methods: reference lists included in the articles and in journals of art therapies (“The</w:t>
            </w:r>
          </w:p>
          <w:p w14:paraId="000002BB" w14:textId="77777777" w:rsidR="007E6739" w:rsidRDefault="007E6739" w:rsidP="007E6739">
            <w:pPr>
              <w:spacing w:after="2" w:line="276" w:lineRule="auto"/>
              <w:ind w:left="2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ts in Psychotherapy”, “American Journal of Dance Therapy” and the Germ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“Musik-, Tanz-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nsttherap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”), dance therapists and professional associations (First European Association of Art Therapies</w:t>
            </w:r>
          </w:p>
          <w:p w14:paraId="000002BC" w14:textId="77777777" w:rsidR="007E6739" w:rsidRDefault="007E6739" w:rsidP="007E673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BKMT/FEAT)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ztherapeutIn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utschl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.V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</w:tr>
      <w:tr w:rsidR="007E6739" w14:paraId="00D5F1CC" w14:textId="77777777">
        <w:trPr>
          <w:trHeight w:val="21"/>
        </w:trPr>
        <w:tc>
          <w:tcPr>
            <w:tcW w:w="15588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002BD" w14:textId="77777777" w:rsidR="007E6739" w:rsidRDefault="007E6739" w:rsidP="007E6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breviations. CNKI (China National Knowledge Infrastructure. Cochrane CENTRAL (Cochrane Central Register of Controlled Trials). GRADE (Grading of Recommendations, Assessment, Development, and Evaluations). PRISMA (Preferred Reporting Items for Systematic Reviews and Meta-Analyses). RCT (randomized controlled trial). WOS (Web of Science). WHO: World Health Organization International Clinical Trials Registry Platform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</w:tr>
    </w:tbl>
    <w:p w14:paraId="000002C7" w14:textId="77777777" w:rsidR="00BA4DF3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</w:p>
    <w:p w14:paraId="538E8DB3" w14:textId="3BFC9BB0" w:rsidR="0044685B" w:rsidRPr="0044685B" w:rsidRDefault="00000000" w:rsidP="0044685B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  <w:r>
        <w:rPr>
          <w:rFonts w:ascii="Times New Roman" w:eastAsia="Times New Roman" w:hAnsi="Times New Roman" w:cs="Times New Roman"/>
          <w:sz w:val="16"/>
          <w:szCs w:val="16"/>
        </w:rPr>
        <w:tab/>
      </w:r>
    </w:p>
    <w:sectPr w:rsidR="0044685B" w:rsidRPr="0044685B">
      <w:pgSz w:w="16838" w:h="11906" w:orient="landscape"/>
      <w:pgMar w:top="142" w:right="1701" w:bottom="1417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DF3"/>
    <w:rsid w:val="0044685B"/>
    <w:rsid w:val="005D7BF7"/>
    <w:rsid w:val="007E6739"/>
    <w:rsid w:val="00A02A42"/>
    <w:rsid w:val="00A94DCF"/>
    <w:rsid w:val="00BA4DF3"/>
    <w:rsid w:val="00D63EAA"/>
    <w:rsid w:val="00E5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1B69E"/>
  <w15:docId w15:val="{8A16A938-26A0-47FB-896B-4EE16EF7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E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BB54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43F"/>
    <w:rPr>
      <w:color w:val="0563C1"/>
      <w:u w:val="single"/>
    </w:rPr>
  </w:style>
  <w:style w:type="paragraph" w:customStyle="1" w:styleId="msonormal0">
    <w:name w:val="msonormal"/>
    <w:basedOn w:val="Normal"/>
    <w:rsid w:val="00BB5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0">
    <w:name w:val="font0"/>
    <w:basedOn w:val="Normal"/>
    <w:rsid w:val="00BB543F"/>
    <w:pPr>
      <w:spacing w:before="100" w:beforeAutospacing="1" w:after="100" w:afterAutospacing="1" w:line="240" w:lineRule="auto"/>
    </w:pPr>
    <w:rPr>
      <w:rFonts w:eastAsia="Times New Roman"/>
      <w:color w:val="000000"/>
      <w:lang w:eastAsia="pt-BR"/>
    </w:rPr>
  </w:style>
  <w:style w:type="paragraph" w:customStyle="1" w:styleId="font5">
    <w:name w:val="font5"/>
    <w:basedOn w:val="Normal"/>
    <w:rsid w:val="00BB543F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BB543F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BB543F"/>
    <w:pPr>
      <w:shd w:val="clear" w:color="FCE5CD" w:fill="FCE5C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6">
    <w:name w:val="xl66"/>
    <w:basedOn w:val="Normal"/>
    <w:rsid w:val="00BB54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7">
    <w:name w:val="xl67"/>
    <w:basedOn w:val="Normal"/>
    <w:rsid w:val="00BB54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BB54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9">
    <w:name w:val="xl69"/>
    <w:basedOn w:val="Normal"/>
    <w:rsid w:val="00BB543F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BB54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3A02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2B1"/>
  </w:style>
  <w:style w:type="paragraph" w:styleId="Footer">
    <w:name w:val="footer"/>
    <w:basedOn w:val="Normal"/>
    <w:link w:val="FooterChar"/>
    <w:uiPriority w:val="99"/>
    <w:unhideWhenUsed/>
    <w:rsid w:val="003A02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2B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DJaFTskdKkJ0ifSAkG5Kwjrd+g==">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2803</Words>
  <Characters>1598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Severo do Pinho</dc:creator>
  <cp:lastModifiedBy>Camila Pinto</cp:lastModifiedBy>
  <cp:revision>6</cp:revision>
  <dcterms:created xsi:type="dcterms:W3CDTF">2023-06-16T17:45:00Z</dcterms:created>
  <dcterms:modified xsi:type="dcterms:W3CDTF">2024-07-01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63392f-9a40-44e6-8ba1-da74d2cfba8c</vt:lpwstr>
  </property>
</Properties>
</file>